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4F94" w14:textId="4E23DFBD" w:rsidR="0062367A" w:rsidRPr="00A6635A" w:rsidRDefault="005956A8" w:rsidP="00A6635A">
      <w:pPr>
        <w:shd w:val="clear" w:color="auto" w:fill="FFFFFF"/>
        <w:spacing w:before="330" w:after="33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S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andard phytochemical tests</w:t>
      </w:r>
    </w:p>
    <w:p w14:paraId="42586765" w14:textId="00B77F31" w:rsidR="005956A8" w:rsidRPr="00A6635A" w:rsidRDefault="005956A8" w:rsidP="00A6635A">
      <w:pPr>
        <w:shd w:val="clear" w:color="auto" w:fill="FFFFFF"/>
        <w:spacing w:before="180" w:after="1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he evaluation of c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hemical composition of </w:t>
      </w:r>
      <w:r w:rsidRPr="00A6635A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US" w:eastAsia="es-MX"/>
          <w14:ligatures w14:val="none"/>
        </w:rPr>
        <w:t xml:space="preserve">M. americana 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and </w:t>
      </w:r>
      <w:r w:rsidRPr="00A6635A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US" w:eastAsia="es-MX"/>
          <w14:ligatures w14:val="none"/>
        </w:rPr>
        <w:t xml:space="preserve">D. viscosa 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extracts were performed suspended 3-5 mg of dried extract in 1 mL of absolute ethanol or distilled water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.</w:t>
      </w:r>
    </w:p>
    <w:p w14:paraId="63BC9FD7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Bayer’s Test for Unsaturation</w:t>
      </w:r>
    </w:p>
    <w:p w14:paraId="3C68213F" w14:textId="23F75D22" w:rsidR="0062367A" w:rsidRPr="0062367A" w:rsidRDefault="00560B83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A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queous 1% KMnO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>4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 was added dropwise to the extract solution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(5 mg/mL in ethanol)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. 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D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isappearance of the purple color of KMnO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>4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 and the appearance of a brown solid precipitate (MnO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>2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)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was considered 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positive test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[</w:t>
      </w:r>
      <w:r w:rsidR="00841906"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1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01D03393" w14:textId="77777777" w:rsidR="0062367A" w:rsidRPr="0062367A" w:rsidRDefault="0062367A" w:rsidP="00A6635A">
      <w:pPr>
        <w:shd w:val="clear" w:color="auto" w:fill="FFFFFF"/>
        <w:spacing w:before="330" w:after="33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6. Detection of Triterpenes/Steroids (Liebermann-Burchard Reagent)</w:t>
      </w:r>
    </w:p>
    <w:p w14:paraId="2B573F08" w14:textId="53AEAC51" w:rsidR="0062367A" w:rsidRPr="0062367A" w:rsidRDefault="00B84FB1" w:rsidP="00A6635A">
      <w:pPr>
        <w:shd w:val="clear" w:color="auto" w:fill="FFFFFF"/>
        <w:spacing w:before="180" w:after="18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Five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drops of concentrated sulfuric acid (H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>2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SO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vertAlign w:val="subscript"/>
          <w:lang w:val="en-US" w:eastAsia="es-MX"/>
          <w14:ligatures w14:val="none"/>
        </w:rPr>
        <w:t>4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) 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and 1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mL of acetic anhydride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lang w:val="en-US"/>
        </w:rPr>
        <w:t>(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lang w:val="en-US"/>
        </w:rPr>
        <w:t>C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vertAlign w:val="subscript"/>
          <w:lang w:val="en-US"/>
        </w:rPr>
        <w:t>4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lang w:val="en-US"/>
        </w:rPr>
        <w:t>H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vertAlign w:val="subscript"/>
          <w:lang w:val="en-US"/>
        </w:rPr>
        <w:t>6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lang w:val="en-US"/>
        </w:rPr>
        <w:t>O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vertAlign w:val="subscript"/>
          <w:lang w:val="en-US"/>
        </w:rPr>
        <w:t>3</w:t>
      </w:r>
      <w:r w:rsidRPr="00A6635A">
        <w:rPr>
          <w:rFonts w:ascii="Arial" w:hAnsi="Arial" w:cs="Arial"/>
          <w:color w:val="202124"/>
          <w:sz w:val="20"/>
          <w:szCs w:val="20"/>
          <w:shd w:val="clear" w:color="auto" w:fill="FFFFFF"/>
          <w:lang w:val="en-US"/>
        </w:rPr>
        <w:t>)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were added to the extract. A color change from violet to blue confirms the presence of steroids [</w:t>
      </w:r>
      <w:r w:rsidR="00841906"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2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 and formation of blue-green ring indicated the presence of terpenoids [</w:t>
      </w:r>
      <w:r w:rsidR="00841906" w:rsidRPr="00A6635A">
        <w:rPr>
          <w:rFonts w:ascii="Arial" w:hAnsi="Arial" w:cs="Arial"/>
          <w:bCs/>
          <w:sz w:val="20"/>
          <w:szCs w:val="20"/>
          <w:lang w:val="en-US"/>
        </w:rPr>
        <w:t>3</w:t>
      </w:r>
      <w:r w:rsidR="0062367A"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7F8FBB4E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7. Coumarins</w:t>
      </w:r>
    </w:p>
    <w:p w14:paraId="7665C2B0" w14:textId="77547EC1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hree mL of 2 N NaOH was added to 2 mL of aqueous extract. Formation of yellow color indicated the presence of coumarins. Confirmation test was performed by adding 1 mL of 5 N HCl; in this case a colorless solution formed at the upper layer is considered positive [</w:t>
      </w:r>
      <w:r w:rsidR="00841906" w:rsidRPr="00A6635A">
        <w:rPr>
          <w:rFonts w:ascii="Arial" w:eastAsia="Times New Roman" w:hAnsi="Arial" w:cs="Arial"/>
          <w:sz w:val="20"/>
          <w:szCs w:val="20"/>
          <w:lang w:val="en-US" w:eastAsia="es-MX"/>
        </w:rPr>
        <w:t>4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2C77D2B1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8. Alkaloids</w:t>
      </w:r>
    </w:p>
    <w:p w14:paraId="2543A2E1" w14:textId="56483DCD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Ethanolic extracts (20 </w:t>
      </w:r>
      <w:r w:rsidRPr="0062367A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es-MX"/>
          <w14:ligatures w14:val="none"/>
        </w:rPr>
        <w:t>μ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L) were applied on TLC plates (Silica Gel 60G, 5 × 10 cm) and eluted using toluene-ethyl acetate-</w:t>
      </w:r>
      <w:proofErr w:type="spellStart"/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diethylamine</w:t>
      </w:r>
      <w:proofErr w:type="spellEnd"/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(70 : 20 : 10) as solvent system. Alkaloids were detected after spraying Dragendorff’s reagent as orange-brown spots on TLC plates [</w:t>
      </w:r>
      <w:r w:rsidR="00841906" w:rsidRPr="00A6635A">
        <w:rPr>
          <w:rFonts w:ascii="Arial" w:eastAsia="Times New Roman" w:hAnsi="Arial" w:cs="Arial"/>
          <w:sz w:val="20"/>
          <w:szCs w:val="20"/>
          <w:lang w:val="en-US" w:eastAsia="es-MX"/>
        </w:rPr>
        <w:t>5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66F4948B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9. Screening for Sesquiterpene Lactones</w:t>
      </w:r>
    </w:p>
    <w:p w14:paraId="6ED87185" w14:textId="3142B3B2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he Baljet reaction (1% Picric acid in 10% sodium hydroxide) was used to detect sesquiterpene lactones in the extracts. Reagents were mixed at a 1 : 1 ratio and added to 1 mL of extracts (2-3 mg). The transformation of the sodium picrate solution’s yellow color to orange-red color confirmed the positive reaction [</w:t>
      </w:r>
      <w:r w:rsidR="00841906" w:rsidRPr="00A6635A">
        <w:rPr>
          <w:rFonts w:ascii="Arial" w:hAnsi="Arial" w:cs="Arial"/>
          <w:sz w:val="20"/>
          <w:szCs w:val="20"/>
          <w:lang w:val="en-US"/>
        </w:rPr>
        <w:t>6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4CE7D25F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10. Test for Quinones</w:t>
      </w:r>
    </w:p>
    <w:p w14:paraId="7873358B" w14:textId="5BCC6FBF" w:rsid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Extracts suspended in ethanol (1 mL) were treated with 1 mL of concentrated sulfuric acid. Formation of red color shows the presence of quinones [</w:t>
      </w:r>
      <w:r w:rsidR="00A6635A" w:rsidRPr="00A6635A">
        <w:rPr>
          <w:rFonts w:ascii="Arial" w:hAnsi="Arial" w:cs="Arial"/>
          <w:color w:val="000000"/>
          <w:sz w:val="20"/>
          <w:szCs w:val="20"/>
          <w:lang w:val="en-US"/>
        </w:rPr>
        <w:t>9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7C75033A" w14:textId="77777777" w:rsidR="006B797A" w:rsidRDefault="006B79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7245544F" w14:textId="77777777" w:rsidR="006B797A" w:rsidRDefault="006B79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00834C22" w14:textId="77777777" w:rsidR="006B797A" w:rsidRPr="0062367A" w:rsidRDefault="006B79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5C6D8C47" w14:textId="77777777" w:rsidR="006B79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lastRenderedPageBreak/>
        <w:t>2.11. Carboxyl Group</w:t>
      </w:r>
    </w:p>
    <w:p w14:paraId="28F7E04C" w14:textId="24729FEA" w:rsid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he presence of carboxyl groups was evidenced by adding 10 drops of 10% sodium bicarbonate solution; visible bubbles of carbon dioxide were considered a positive reaction [</w:t>
      </w:r>
      <w:r w:rsidR="00A6635A" w:rsidRPr="00A6635A">
        <w:rPr>
          <w:rFonts w:ascii="Arial" w:hAnsi="Arial" w:cs="Arial"/>
          <w:color w:val="000000"/>
          <w:sz w:val="20"/>
          <w:szCs w:val="20"/>
          <w:lang w:val="en-US"/>
        </w:rPr>
        <w:t>9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3AC9F421" w14:textId="77777777" w:rsidR="006B797A" w:rsidRPr="0062367A" w:rsidRDefault="006B79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1D23A4FD" w14:textId="77777777" w:rsidR="006B79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12. Test for Tannins</w:t>
      </w:r>
    </w:p>
    <w:p w14:paraId="56581DB1" w14:textId="71491E7D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Extracts were treated with 1 mL of 5% ferric chloride which was added. The presence of tannins was indicated by the formation of bluish black or greenish black precipitate [</w:t>
      </w:r>
      <w:r w:rsidR="00A6635A" w:rsidRPr="00A6635A">
        <w:rPr>
          <w:rFonts w:ascii="Arial" w:hAnsi="Arial" w:cs="Arial"/>
          <w:sz w:val="20"/>
          <w:szCs w:val="20"/>
          <w:lang w:val="en-US"/>
        </w:rPr>
        <w:t>8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6462D0F0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13. Shinoda Test</w:t>
      </w:r>
    </w:p>
    <w:p w14:paraId="4C3D9B7E" w14:textId="450ED088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Few fragments of magnesium metal ribbon (3-4 pieces) were added to 1 mL of ethanolic extract, followed by dropwise addition of concentrated hydrochloric acid. Formation of pink or red color indicated the presence of flavonoids [</w:t>
      </w:r>
      <w:r w:rsidR="00A6635A" w:rsidRPr="00A6635A">
        <w:rPr>
          <w:rFonts w:ascii="Arial" w:hAnsi="Arial" w:cs="Arial"/>
          <w:sz w:val="20"/>
          <w:szCs w:val="20"/>
          <w:lang w:val="en-US"/>
        </w:rPr>
        <w:t>7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7F5AA886" w14:textId="77777777" w:rsidR="006B797A" w:rsidRDefault="0062367A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.14. Saponin</w:t>
      </w:r>
    </w:p>
    <w:p w14:paraId="26ED89B6" w14:textId="7068CBAD" w:rsidR="0062367A" w:rsidRPr="0062367A" w:rsidRDefault="0062367A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Two mL of distilled water was added to extracts suspended in ethanol and was shaken vigorously. The formation of copious foam layer indicates the presence of saponins [</w:t>
      </w:r>
      <w:r w:rsidR="00A6635A" w:rsidRPr="00A6635A">
        <w:rPr>
          <w:rFonts w:ascii="Arial" w:hAnsi="Arial" w:cs="Arial"/>
          <w:sz w:val="20"/>
          <w:szCs w:val="20"/>
          <w:lang w:val="en-US"/>
        </w:rPr>
        <w:t>7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0488854B" w14:textId="77777777" w:rsidR="006B797A" w:rsidRDefault="00841906" w:rsidP="006B797A">
      <w:pPr>
        <w:shd w:val="clear" w:color="auto" w:fill="FFFFFF"/>
        <w:spacing w:before="330" w:after="0" w:line="360" w:lineRule="auto"/>
        <w:jc w:val="both"/>
        <w:outlineLvl w:val="4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62367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Carbohydrates</w:t>
      </w:r>
    </w:p>
    <w:p w14:paraId="2842DC84" w14:textId="0932FFB5" w:rsidR="00841906" w:rsidRPr="0062367A" w:rsidRDefault="00841906" w:rsidP="006B797A">
      <w:pPr>
        <w:shd w:val="clear" w:color="auto" w:fill="FFFFFF"/>
        <w:spacing w:after="0" w:line="360" w:lineRule="auto"/>
        <w:jc w:val="both"/>
        <w:outlineLvl w:val="4"/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Five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 mg</w:t>
      </w:r>
      <w:r w:rsidRPr="00A6635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of each extract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were suspended in 1 mL of distilled water; afterward 2 mL of 0.2% </w:t>
      </w:r>
      <w:proofErr w:type="spellStart"/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anthrone</w:t>
      </w:r>
      <w:proofErr w:type="spellEnd"/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 xml:space="preserve"> reagent and 5 drops of concentrated sulfuric acid were added. Dark green color showed the presence of carbohydrates [</w:t>
      </w:r>
      <w:r w:rsidR="00A6635A" w:rsidRPr="00A6635A">
        <w:rPr>
          <w:rFonts w:ascii="Arial" w:hAnsi="Arial" w:cs="Arial"/>
          <w:color w:val="000000"/>
          <w:sz w:val="20"/>
          <w:szCs w:val="20"/>
          <w:lang w:val="en-US"/>
        </w:rPr>
        <w:t>9</w:t>
      </w:r>
      <w:r w:rsidRPr="0062367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es-MX"/>
          <w14:ligatures w14:val="none"/>
        </w:rPr>
        <w:t>].</w:t>
      </w:r>
    </w:p>
    <w:p w14:paraId="42DFD224" w14:textId="77777777" w:rsidR="00841906" w:rsidRDefault="00841906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128630E" w14:textId="77777777" w:rsidR="006B797A" w:rsidRDefault="006B797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C1814A2" w14:textId="77777777" w:rsidR="006B797A" w:rsidRDefault="006B797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EC74CAC" w14:textId="77777777" w:rsidR="006B797A" w:rsidRDefault="006B797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B2C4C35" w14:textId="77777777" w:rsidR="006B797A" w:rsidRDefault="006B797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D99B1FD" w14:textId="77777777" w:rsidR="006B797A" w:rsidRPr="00A6635A" w:rsidRDefault="006B797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62615E3" w14:textId="77777777" w:rsidR="00841906" w:rsidRPr="00A6635A" w:rsidRDefault="00841906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9334AC6" w14:textId="77777777" w:rsidR="00841906" w:rsidRPr="00A6635A" w:rsidRDefault="00841906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28D2CEB" w14:textId="77777777" w:rsidR="00841906" w:rsidRPr="00A6635A" w:rsidRDefault="00841906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928C789" w14:textId="77777777" w:rsidR="00841906" w:rsidRPr="00A6635A" w:rsidRDefault="00841906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D74936B" w14:textId="77777777" w:rsidR="00A6635A" w:rsidRPr="00A6635A" w:rsidRDefault="00A6635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BDEE130" w14:textId="77777777" w:rsidR="00A6635A" w:rsidRPr="00A6635A" w:rsidRDefault="00A6635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60C3542" w14:textId="47C72CB5" w:rsidR="00A6635A" w:rsidRPr="00A6635A" w:rsidRDefault="00A6635A" w:rsidP="00A6635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A6635A">
        <w:rPr>
          <w:rFonts w:ascii="Arial" w:hAnsi="Arial" w:cs="Arial"/>
          <w:sz w:val="20"/>
          <w:szCs w:val="20"/>
          <w:lang w:val="en-US"/>
        </w:rPr>
        <w:lastRenderedPageBreak/>
        <w:t>Literature</w:t>
      </w:r>
    </w:p>
    <w:p w14:paraId="2264C09C" w14:textId="622861D4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1] A. Ghosh, A. Bandyopadhyay, P. Ghosh, and P. Chatterjee,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“Evaluation of antibacterial potentiality of a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Cyclopenta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Naphthalene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tetraol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terpenoid isolated from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Curcuma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caesia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Roxb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>,”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Journal of Botanical Science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 3, no. 1, pp. 27–34, 2013.</w:t>
      </w:r>
    </w:p>
    <w:p w14:paraId="5955ADE3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0927F12B" w14:textId="03FE609A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2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]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M.Boxi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, Y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Rajesh,V.R.Kumar,B.Praveen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,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andK.Mangamma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>,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“Extraction, phytochemical screening and in-vitro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valuation of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proofErr w:type="gramStart"/>
      <w:r w:rsidRPr="00A6635A">
        <w:rPr>
          <w:rFonts w:ascii="Arial" w:hAnsi="Arial" w:cs="Arial"/>
          <w:kern w:val="0"/>
          <w:sz w:val="20"/>
          <w:szCs w:val="20"/>
          <w:lang w:val="en-US"/>
        </w:rPr>
        <w:t>anti-oxidant</w:t>
      </w:r>
      <w:proofErr w:type="gram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properties of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Commicarpus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chinesis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(aqueous leaf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extract),”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International Journal of Pharma and Bio Science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1, no. 4, p. 547, 2010.</w:t>
      </w:r>
    </w:p>
    <w:p w14:paraId="6A21E536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1BB8D411" w14:textId="79D5AC70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3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] A. B. Fawehinmi, H. Lawal, S. O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Etatuvie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>, and F. O. Oyedeji,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“Preliminary phytochemical screening and antimicrobial evaluation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of four medicinal plants traditionally used in Nigeria for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skin infection,”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African Journal of Pure and Applied Chemistry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vol. 7, no. 2, pp. 44–49, 2013.</w:t>
      </w:r>
    </w:p>
    <w:p w14:paraId="4475656F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1817A584" w14:textId="2A4C64AB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4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] S. J. P. Jacob and S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Shenbagaraman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>, “Evaluation of antioxidant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and antimicrobial activities of the selected green leafy vegetables,”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International Journal of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PharmTech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Research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 3, no. 1,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pp. 148–152, 2011.</w:t>
      </w:r>
    </w:p>
    <w:p w14:paraId="1A730701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5A5E9713" w14:textId="418092A8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5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] H. Wagner and S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Bladt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,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Plant Drug Analysis. A Thin Layer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Chromatography Atlas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Springer, New York, NY, USA, 2</w:t>
      </w:r>
      <w:r w:rsidRPr="006B797A">
        <w:rPr>
          <w:rFonts w:ascii="Arial" w:hAnsi="Arial" w:cs="Arial"/>
          <w:kern w:val="0"/>
          <w:sz w:val="20"/>
          <w:szCs w:val="20"/>
          <w:vertAlign w:val="superscript"/>
          <w:lang w:val="en-US"/>
        </w:rPr>
        <w:t>nd</w:t>
      </w:r>
      <w:r w:rsidR="006B797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edition, 2001.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</w:p>
    <w:p w14:paraId="632F1D3C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26E20415" w14:textId="46871A24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6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] M. A. B. Aziz, “Qualitative phytochemical screening and evaluation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of anti-inflammatory, analgesic and antipyretic activities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of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Microcos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paniculata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barks and fruits,”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Journal of Integrative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Medicine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 13, no. 3, pp. 173–184, 2015.</w:t>
      </w:r>
    </w:p>
    <w:p w14:paraId="7FA96DBD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39915237" w14:textId="2578EFBC" w:rsidR="00841906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>[7]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S. K. Rathore, S. Bhatt, S. Dhyani, and A. Jain, “Preliminary phytochemical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screening of medicinal plant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Ziziphus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mauritiana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Lam fruits,”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International Journal of Current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Pahrmaceutical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Research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 4, no. 3, pp. 160–162, 2012.</w:t>
      </w:r>
    </w:p>
    <w:p w14:paraId="40D383E9" w14:textId="77777777" w:rsidR="006B797A" w:rsidRPr="00A6635A" w:rsidRDefault="006B797A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4A709F05" w14:textId="31B7C1F3" w:rsidR="00841906" w:rsidRPr="00A6635A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[8]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S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Firdouse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and P. </w:t>
      </w:r>
      <w:proofErr w:type="spellStart"/>
      <w:r w:rsidRPr="00A6635A">
        <w:rPr>
          <w:rFonts w:ascii="Arial" w:hAnsi="Arial" w:cs="Arial"/>
          <w:kern w:val="0"/>
          <w:sz w:val="20"/>
          <w:szCs w:val="20"/>
          <w:lang w:val="en-US"/>
        </w:rPr>
        <w:t>Alam</w:t>
      </w:r>
      <w:proofErr w:type="spellEnd"/>
      <w:r w:rsidRPr="00A6635A">
        <w:rPr>
          <w:rFonts w:ascii="Arial" w:hAnsi="Arial" w:cs="Arial"/>
          <w:kern w:val="0"/>
          <w:sz w:val="20"/>
          <w:szCs w:val="20"/>
          <w:lang w:val="en-US"/>
        </w:rPr>
        <w:t>, “Phytochemical investigation of extract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of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Amorphophallus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campanulatus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 xml:space="preserve">tubers,”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International Journal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 xml:space="preserve"> </w:t>
      </w:r>
      <w:r w:rsidRPr="00A6635A">
        <w:rPr>
          <w:rFonts w:ascii="Arial" w:hAnsi="Arial" w:cs="Arial"/>
          <w:i/>
          <w:iCs/>
          <w:kern w:val="0"/>
          <w:sz w:val="20"/>
          <w:szCs w:val="20"/>
          <w:lang w:val="en-US"/>
        </w:rPr>
        <w:t>of Phytomedicine</w:t>
      </w:r>
      <w:r w:rsidRPr="00A6635A">
        <w:rPr>
          <w:rFonts w:ascii="Arial" w:hAnsi="Arial" w:cs="Arial"/>
          <w:kern w:val="0"/>
          <w:sz w:val="20"/>
          <w:szCs w:val="20"/>
          <w:lang w:val="en-US"/>
        </w:rPr>
        <w:t>, vol. 3, no. 1, pp. 32–35, 2011.</w:t>
      </w:r>
    </w:p>
    <w:p w14:paraId="6F2C7341" w14:textId="232C9CB3" w:rsidR="00841906" w:rsidRPr="00A6635A" w:rsidRDefault="00841906" w:rsidP="00A6635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A6635A">
        <w:rPr>
          <w:rFonts w:ascii="Arial" w:hAnsi="Arial" w:cs="Arial"/>
          <w:kern w:val="0"/>
          <w:sz w:val="20"/>
          <w:szCs w:val="20"/>
        </w:rPr>
        <w:t>[</w:t>
      </w:r>
      <w:r w:rsidR="00A6635A" w:rsidRPr="00A6635A">
        <w:rPr>
          <w:rFonts w:ascii="Arial" w:hAnsi="Arial" w:cs="Arial"/>
          <w:kern w:val="0"/>
          <w:sz w:val="20"/>
          <w:szCs w:val="20"/>
        </w:rPr>
        <w:t>9</w:t>
      </w:r>
      <w:r w:rsidRPr="00A6635A">
        <w:rPr>
          <w:rFonts w:ascii="Arial" w:hAnsi="Arial" w:cs="Arial"/>
          <w:kern w:val="0"/>
          <w:sz w:val="20"/>
          <w:szCs w:val="20"/>
        </w:rPr>
        <w:t xml:space="preserve">] X. A. </w:t>
      </w:r>
      <w:proofErr w:type="spellStart"/>
      <w:r w:rsidRPr="00A6635A">
        <w:rPr>
          <w:rFonts w:ascii="Arial" w:hAnsi="Arial" w:cs="Arial"/>
          <w:kern w:val="0"/>
          <w:sz w:val="20"/>
          <w:szCs w:val="20"/>
        </w:rPr>
        <w:t>Dominguez</w:t>
      </w:r>
      <w:proofErr w:type="spellEnd"/>
      <w:r w:rsidRPr="00A6635A">
        <w:rPr>
          <w:rFonts w:ascii="Arial" w:hAnsi="Arial" w:cs="Arial"/>
          <w:kern w:val="0"/>
          <w:sz w:val="20"/>
          <w:szCs w:val="20"/>
        </w:rPr>
        <w:t xml:space="preserve">,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</w:rPr>
        <w:t>M´etodos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</w:rPr>
        <w:t xml:space="preserve"> en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</w:rPr>
        <w:t>Investigaci´on</w:t>
      </w:r>
      <w:proofErr w:type="spellEnd"/>
      <w:r w:rsidRPr="00A6635A">
        <w:rPr>
          <w:rFonts w:ascii="Arial" w:hAnsi="Arial" w:cs="Arial"/>
          <w:i/>
          <w:iCs/>
          <w:kern w:val="0"/>
          <w:sz w:val="20"/>
          <w:szCs w:val="20"/>
        </w:rPr>
        <w:t xml:space="preserve"> </w:t>
      </w:r>
      <w:proofErr w:type="spellStart"/>
      <w:r w:rsidRPr="00A6635A">
        <w:rPr>
          <w:rFonts w:ascii="Arial" w:hAnsi="Arial" w:cs="Arial"/>
          <w:i/>
          <w:iCs/>
          <w:kern w:val="0"/>
          <w:sz w:val="20"/>
          <w:szCs w:val="20"/>
        </w:rPr>
        <w:t>Fitoqu´ımica</w:t>
      </w:r>
      <w:proofErr w:type="spellEnd"/>
      <w:r w:rsidRPr="00A6635A">
        <w:rPr>
          <w:rFonts w:ascii="Arial" w:hAnsi="Arial" w:cs="Arial"/>
          <w:kern w:val="0"/>
          <w:sz w:val="20"/>
          <w:szCs w:val="20"/>
        </w:rPr>
        <w:t>,</w:t>
      </w:r>
      <w:r w:rsidRPr="00A6635A">
        <w:rPr>
          <w:rFonts w:ascii="Arial" w:hAnsi="Arial" w:cs="Arial"/>
          <w:kern w:val="0"/>
          <w:sz w:val="20"/>
          <w:szCs w:val="20"/>
        </w:rPr>
        <w:t xml:space="preserve"> </w:t>
      </w:r>
      <w:r w:rsidRPr="00A6635A">
        <w:rPr>
          <w:rFonts w:ascii="Arial" w:hAnsi="Arial" w:cs="Arial"/>
          <w:kern w:val="0"/>
          <w:sz w:val="20"/>
          <w:szCs w:val="20"/>
        </w:rPr>
        <w:t>LIMUSA, 1973.</w:t>
      </w:r>
    </w:p>
    <w:p w14:paraId="3AB19304" w14:textId="77777777" w:rsidR="00841906" w:rsidRPr="00A6635A" w:rsidRDefault="00841906" w:rsidP="00A6635A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841906" w:rsidRPr="00A663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7A"/>
    <w:rsid w:val="0037494F"/>
    <w:rsid w:val="00560B83"/>
    <w:rsid w:val="005956A8"/>
    <w:rsid w:val="0062367A"/>
    <w:rsid w:val="006B797A"/>
    <w:rsid w:val="007958D4"/>
    <w:rsid w:val="007D6FE8"/>
    <w:rsid w:val="00841906"/>
    <w:rsid w:val="00A14B41"/>
    <w:rsid w:val="00A6635A"/>
    <w:rsid w:val="00AE176A"/>
    <w:rsid w:val="00B84FB1"/>
    <w:rsid w:val="00D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B475E"/>
  <w15:chartTrackingRefBased/>
  <w15:docId w15:val="{576A7E79-C8EC-4C72-B2B3-CBD8909A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5">
    <w:name w:val="heading 5"/>
    <w:basedOn w:val="Normal"/>
    <w:link w:val="Ttulo5Car"/>
    <w:uiPriority w:val="9"/>
    <w:qFormat/>
    <w:rsid w:val="0062367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uiPriority w:val="9"/>
    <w:rsid w:val="0062367A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23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0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750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duardo Sánchez García</dc:creator>
  <cp:keywords/>
  <dc:description/>
  <cp:lastModifiedBy>Dr. Eduardo Sánchez García</cp:lastModifiedBy>
  <cp:revision>3</cp:revision>
  <dcterms:created xsi:type="dcterms:W3CDTF">2023-06-28T19:59:00Z</dcterms:created>
  <dcterms:modified xsi:type="dcterms:W3CDTF">2023-06-30T02:59:00Z</dcterms:modified>
</cp:coreProperties>
</file>